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613" w:tblpY="-1440"/>
        <w:tblW w:w="17280" w:type="dxa"/>
        <w:tblLook w:val="04A0"/>
      </w:tblPr>
      <w:tblGrid>
        <w:gridCol w:w="1293"/>
        <w:gridCol w:w="811"/>
        <w:gridCol w:w="1425"/>
        <w:gridCol w:w="1635"/>
        <w:gridCol w:w="1440"/>
        <w:gridCol w:w="1530"/>
        <w:gridCol w:w="1080"/>
        <w:gridCol w:w="866"/>
        <w:gridCol w:w="1226"/>
        <w:gridCol w:w="1260"/>
        <w:gridCol w:w="1350"/>
        <w:gridCol w:w="1260"/>
        <w:gridCol w:w="529"/>
        <w:gridCol w:w="2180"/>
        <w:gridCol w:w="1700"/>
      </w:tblGrid>
      <w:tr w:rsidR="00C20270" w:rsidRPr="007233DE" w:rsidTr="008B1613">
        <w:trPr>
          <w:trHeight w:val="1110"/>
        </w:trPr>
        <w:tc>
          <w:tcPr>
            <w:tcW w:w="1517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20270" w:rsidRPr="00C20270" w:rsidRDefault="00ED0487" w:rsidP="00ED048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Annex 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270" w:rsidRPr="007233DE" w:rsidRDefault="00C20270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0270" w:rsidRPr="007233DE" w:rsidRDefault="00C20270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</w:tr>
      <w:tr w:rsidR="007233DE" w:rsidRPr="007233DE" w:rsidTr="008B1613">
        <w:trPr>
          <w:trHeight w:val="111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Respondent ID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Villag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cattle grazing practice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 xml:space="preserve">Is trypanosomosis a </w:t>
            </w:r>
            <w:r w:rsidR="00C20270" w:rsidRPr="007233DE">
              <w:rPr>
                <w:rFonts w:ascii="Calibri" w:eastAsia="Times New Roman" w:hAnsi="Calibri" w:cs="Calibri"/>
                <w:color w:val="000000"/>
              </w:rPr>
              <w:t>threat?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 xml:space="preserve"> rank of </w:t>
            </w: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tryps</w:t>
            </w:r>
            <w:proofErr w:type="spellEnd"/>
            <w:r w:rsidRPr="007233DE">
              <w:rPr>
                <w:rFonts w:ascii="Calibri" w:eastAsia="Times New Roman" w:hAnsi="Calibri" w:cs="Calibri"/>
                <w:color w:val="000000"/>
              </w:rPr>
              <w:t xml:space="preserve"> Vs other diseases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main disease management meth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</w:t>
            </w:r>
            <w:r w:rsidRPr="007233DE">
              <w:rPr>
                <w:rFonts w:ascii="Calibri" w:eastAsia="Times New Roman" w:hAnsi="Calibri" w:cs="Calibri"/>
                <w:color w:val="000000"/>
              </w:rPr>
              <w:t>fe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7233DE">
              <w:rPr>
                <w:rFonts w:ascii="Calibri" w:eastAsia="Times New Roman" w:hAnsi="Calibri" w:cs="Calibri"/>
                <w:color w:val="000000"/>
              </w:rPr>
              <w:t>red drug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drug sourc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233DE">
              <w:rPr>
                <w:rFonts w:ascii="Calibri" w:eastAsia="Times New Roman" w:hAnsi="Calibri" w:cs="Calibri"/>
                <w:color w:val="000000"/>
              </w:rPr>
              <w:t>who</w:t>
            </w:r>
            <w:proofErr w:type="gramEnd"/>
            <w:r w:rsidRPr="007233D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injects</w:t>
            </w:r>
            <w:r w:rsidRPr="007233DE">
              <w:rPr>
                <w:rFonts w:ascii="Calibri" w:eastAsia="Times New Roman" w:hAnsi="Calibri" w:cs="Calibri"/>
                <w:color w:val="000000"/>
              </w:rPr>
              <w:t xml:space="preserve"> the drugs?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treatment freq. /</w:t>
            </w: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anim</w:t>
            </w:r>
            <w:proofErr w:type="spellEnd"/>
            <w:r w:rsidRPr="007233DE">
              <w:rPr>
                <w:rFonts w:ascii="Calibri" w:eastAsia="Times New Roman" w:hAnsi="Calibri" w:cs="Calibri"/>
                <w:color w:val="000000"/>
              </w:rPr>
              <w:t>/yea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233DE">
              <w:rPr>
                <w:rFonts w:ascii="Calibri" w:eastAsia="Times New Roman" w:hAnsi="Calibri" w:cs="Calibri"/>
                <w:color w:val="000000"/>
              </w:rPr>
              <w:t>is</w:t>
            </w:r>
            <w:proofErr w:type="gramEnd"/>
            <w:r w:rsidRPr="007233DE">
              <w:rPr>
                <w:rFonts w:ascii="Calibri" w:eastAsia="Times New Roman" w:hAnsi="Calibri" w:cs="Calibri"/>
                <w:color w:val="000000"/>
              </w:rPr>
              <w:t xml:space="preserve"> treatment failure common?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 xml:space="preserve"> treatment efficacy Vs drug sour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Keys </w:t>
            </w:r>
          </w:p>
        </w:tc>
      </w:tr>
      <w:tr w:rsidR="007233DE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</w:t>
            </w:r>
            <w:r w:rsidR="008B16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villag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pPr>
              <w:spacing w:line="240" w:lineRule="auto"/>
            </w:pPr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Borer-4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pPr>
              <w:spacing w:line="240" w:lineRule="auto"/>
            </w:pPr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Borer-5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pPr>
              <w:spacing w:line="240" w:lineRule="auto"/>
            </w:pPr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WuhaLimat</w:t>
            </w:r>
            <w:proofErr w:type="spellEnd"/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Misreta</w:t>
            </w:r>
            <w:proofErr w:type="spellEnd"/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Wolaita</w:t>
            </w:r>
            <w:proofErr w:type="spellEnd"/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 xml:space="preserve">Drug </w:t>
            </w: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adminstered</w:t>
            </w:r>
            <w:proofErr w:type="spellEnd"/>
            <w:r w:rsidRPr="007233DE">
              <w:rPr>
                <w:rFonts w:ascii="Calibri" w:eastAsia="Times New Roman" w:hAnsi="Calibri" w:cs="Calibri"/>
                <w:color w:val="000000"/>
              </w:rPr>
              <w:t xml:space="preserve"> b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self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Gvt</w:t>
            </w:r>
            <w:proofErr w:type="spellEnd"/>
            <w:r w:rsidRPr="007233DE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Vet.Clinician</w:t>
            </w:r>
            <w:proofErr w:type="spellEnd"/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Pvt. Clinician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Drug sour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Gvt</w:t>
            </w:r>
            <w:proofErr w:type="spellEnd"/>
            <w:r w:rsidRPr="007233DE">
              <w:rPr>
                <w:rFonts w:ascii="Calibri" w:eastAsia="Times New Roman" w:hAnsi="Calibri" w:cs="Calibri"/>
                <w:color w:val="000000"/>
              </w:rPr>
              <w:t>. Vet. Clinic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PVt.</w:t>
            </w:r>
            <w:proofErr w:type="spellEnd"/>
            <w:r w:rsidRPr="007233DE">
              <w:rPr>
                <w:rFonts w:ascii="Calibri" w:eastAsia="Times New Roman" w:hAnsi="Calibri" w:cs="Calibri"/>
                <w:color w:val="000000"/>
              </w:rPr>
              <w:t xml:space="preserve"> Drug store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open market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Treat. Freq./</w:t>
            </w: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anim</w:t>
            </w:r>
            <w:proofErr w:type="spellEnd"/>
            <w:r w:rsidRPr="007233DE">
              <w:rPr>
                <w:rFonts w:ascii="Calibri" w:eastAsia="Times New Roman" w:hAnsi="Calibri" w:cs="Calibri"/>
                <w:color w:val="000000"/>
              </w:rPr>
              <w:t>/year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 to 3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4 to 6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7 to 9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&gt;9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Efficac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Source that provide more effective dru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Gov. vet. Clinic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PVt.</w:t>
            </w:r>
            <w:proofErr w:type="spellEnd"/>
            <w:r w:rsidRPr="007233DE">
              <w:rPr>
                <w:rFonts w:ascii="Calibri" w:eastAsia="Times New Roman" w:hAnsi="Calibri" w:cs="Calibri"/>
                <w:color w:val="000000"/>
              </w:rPr>
              <w:t xml:space="preserve"> Drug store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open market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Type of dru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Brown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Yellow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Is trypanosomosis a threat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yes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2no</w:t>
            </w: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6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8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613" w:rsidRPr="007233DE" w:rsidTr="008B1613">
        <w:trPr>
          <w:trHeight w:val="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1613" w:rsidRDefault="008B1613" w:rsidP="008B1613">
            <w:r w:rsidRPr="00DC1F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s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613" w:rsidRPr="007233DE" w:rsidRDefault="008B1613" w:rsidP="008B1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7233DE" w:rsidRDefault="007233DE"/>
    <w:p w:rsidR="008B1613" w:rsidRDefault="008B1613"/>
    <w:p w:rsidR="008B1613" w:rsidRDefault="008B1613"/>
    <w:p w:rsidR="008B1613" w:rsidRDefault="008B1613"/>
    <w:tbl>
      <w:tblPr>
        <w:tblpPr w:leftFromText="180" w:rightFromText="180" w:vertAnchor="text" w:tblpY="1"/>
        <w:tblOverlap w:val="never"/>
        <w:tblW w:w="8100" w:type="dxa"/>
        <w:tblInd w:w="93" w:type="dxa"/>
        <w:tblLook w:val="04A0"/>
      </w:tblPr>
      <w:tblGrid>
        <w:gridCol w:w="1509"/>
        <w:gridCol w:w="1815"/>
        <w:gridCol w:w="2740"/>
        <w:gridCol w:w="2036"/>
      </w:tblGrid>
      <w:tr w:rsidR="007233DE" w:rsidRPr="007233DE" w:rsidTr="00CE7E85">
        <w:trPr>
          <w:trHeight w:val="375"/>
        </w:trPr>
        <w:tc>
          <w:tcPr>
            <w:tcW w:w="81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233D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lastRenderedPageBreak/>
              <w:t xml:space="preserve">Keys </w:t>
            </w:r>
          </w:p>
        </w:tc>
      </w:tr>
      <w:tr w:rsidR="00A514FA" w:rsidRPr="007233DE" w:rsidTr="00CE7E85">
        <w:trPr>
          <w:trHeight w:val="395"/>
        </w:trPr>
        <w:tc>
          <w:tcPr>
            <w:tcW w:w="33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villages</w:t>
            </w:r>
          </w:p>
        </w:tc>
        <w:tc>
          <w:tcPr>
            <w:tcW w:w="4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Drug administered by</w:t>
            </w:r>
          </w:p>
        </w:tc>
      </w:tr>
      <w:tr w:rsidR="007233DE" w:rsidRPr="007233DE" w:rsidTr="00CE7E85">
        <w:trPr>
          <w:trHeight w:val="300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Borer-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self</w:t>
            </w:r>
          </w:p>
        </w:tc>
      </w:tr>
      <w:tr w:rsidR="007233DE" w:rsidRPr="007233DE" w:rsidTr="00CE7E85">
        <w:trPr>
          <w:trHeight w:val="300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Borer-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Gvt</w:t>
            </w:r>
            <w:proofErr w:type="spellEnd"/>
            <w:r w:rsidRPr="007233DE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Vet.Clinician</w:t>
            </w:r>
            <w:proofErr w:type="spellEnd"/>
          </w:p>
        </w:tc>
      </w:tr>
      <w:tr w:rsidR="007233DE" w:rsidRPr="007233DE" w:rsidTr="00CE7E85">
        <w:trPr>
          <w:trHeight w:val="375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WuhaLimat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Pvt. Clinician</w:t>
            </w:r>
          </w:p>
        </w:tc>
      </w:tr>
      <w:tr w:rsidR="007233DE" w:rsidRPr="007233DE" w:rsidTr="00CE7E85">
        <w:trPr>
          <w:trHeight w:val="300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Misret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233DE" w:rsidRPr="007233DE" w:rsidTr="00CE7E85">
        <w:trPr>
          <w:trHeight w:val="300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Wolait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3DE" w:rsidRPr="007233DE" w:rsidRDefault="007233DE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514FA" w:rsidRPr="007233DE" w:rsidTr="00CE7E85">
        <w:trPr>
          <w:trHeight w:val="300"/>
        </w:trPr>
        <w:tc>
          <w:tcPr>
            <w:tcW w:w="33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rug source</w:t>
            </w:r>
          </w:p>
        </w:tc>
        <w:tc>
          <w:tcPr>
            <w:tcW w:w="4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Source that provide more effective drug</w:t>
            </w:r>
          </w:p>
        </w:tc>
      </w:tr>
      <w:tr w:rsidR="00A514FA" w:rsidRPr="007233DE" w:rsidTr="00CE7E85">
        <w:trPr>
          <w:trHeight w:val="300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Gvt</w:t>
            </w:r>
            <w:proofErr w:type="spellEnd"/>
            <w:r w:rsidRPr="007233DE">
              <w:rPr>
                <w:rFonts w:ascii="Calibri" w:eastAsia="Times New Roman" w:hAnsi="Calibri" w:cs="Calibri"/>
                <w:color w:val="000000"/>
              </w:rPr>
              <w:t>. Vet. Clinic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Gov. vet. Clinic</w:t>
            </w:r>
          </w:p>
        </w:tc>
      </w:tr>
      <w:tr w:rsidR="00A514FA" w:rsidRPr="007233DE" w:rsidTr="00CE7E85">
        <w:trPr>
          <w:trHeight w:val="300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PVt.</w:t>
            </w:r>
            <w:proofErr w:type="spellEnd"/>
            <w:r w:rsidRPr="007233DE">
              <w:rPr>
                <w:rFonts w:ascii="Calibri" w:eastAsia="Times New Roman" w:hAnsi="Calibri" w:cs="Calibri"/>
                <w:color w:val="000000"/>
              </w:rPr>
              <w:t xml:space="preserve"> Drug stor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33DE">
              <w:rPr>
                <w:rFonts w:ascii="Calibri" w:eastAsia="Times New Roman" w:hAnsi="Calibri" w:cs="Calibri"/>
                <w:color w:val="000000"/>
              </w:rPr>
              <w:t>PVt.</w:t>
            </w:r>
            <w:proofErr w:type="spellEnd"/>
            <w:r w:rsidRPr="007233DE">
              <w:rPr>
                <w:rFonts w:ascii="Calibri" w:eastAsia="Times New Roman" w:hAnsi="Calibri" w:cs="Calibri"/>
                <w:color w:val="000000"/>
              </w:rPr>
              <w:t xml:space="preserve"> Drug store</w:t>
            </w:r>
          </w:p>
        </w:tc>
      </w:tr>
      <w:tr w:rsidR="00A514FA" w:rsidRPr="007233DE" w:rsidTr="00CE7E85">
        <w:trPr>
          <w:trHeight w:val="300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open marke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open market</w:t>
            </w:r>
          </w:p>
        </w:tc>
      </w:tr>
      <w:tr w:rsidR="00A514FA" w:rsidRPr="007233DE" w:rsidTr="00CE7E85">
        <w:trPr>
          <w:trHeight w:val="300"/>
        </w:trPr>
        <w:tc>
          <w:tcPr>
            <w:tcW w:w="33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Type of drug</w:t>
            </w:r>
          </w:p>
        </w:tc>
        <w:tc>
          <w:tcPr>
            <w:tcW w:w="4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eatment  Frequency</w:t>
            </w:r>
            <w:r w:rsidRPr="007233DE">
              <w:rPr>
                <w:rFonts w:ascii="Calibri" w:eastAsia="Times New Roman" w:hAnsi="Calibri" w:cs="Calibri"/>
                <w:color w:val="000000"/>
              </w:rPr>
              <w:t>/anim</w:t>
            </w:r>
            <w:r>
              <w:rPr>
                <w:rFonts w:ascii="Calibri" w:eastAsia="Times New Roman" w:hAnsi="Calibri" w:cs="Calibri"/>
                <w:color w:val="000000"/>
              </w:rPr>
              <w:t>al</w:t>
            </w:r>
            <w:r w:rsidRPr="007233DE">
              <w:rPr>
                <w:rFonts w:ascii="Calibri" w:eastAsia="Times New Roman" w:hAnsi="Calibri" w:cs="Calibri"/>
                <w:color w:val="000000"/>
              </w:rPr>
              <w:t>/year</w:t>
            </w:r>
          </w:p>
        </w:tc>
      </w:tr>
      <w:tr w:rsidR="00A514FA" w:rsidRPr="007233DE" w:rsidTr="00CE7E85">
        <w:trPr>
          <w:trHeight w:val="300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Brown (ISM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1 to 3</w:t>
            </w:r>
          </w:p>
        </w:tc>
      </w:tr>
      <w:tr w:rsidR="00A514FA" w:rsidRPr="007233DE" w:rsidTr="00CE7E85">
        <w:trPr>
          <w:trHeight w:val="300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Yellow (DA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4 to 6</w:t>
            </w:r>
          </w:p>
        </w:tc>
      </w:tr>
      <w:tr w:rsidR="00A514FA" w:rsidRPr="007233DE" w:rsidTr="00CE7E85">
        <w:trPr>
          <w:trHeight w:val="300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7 to 9</w:t>
            </w:r>
          </w:p>
        </w:tc>
      </w:tr>
      <w:tr w:rsidR="00A514FA" w:rsidRPr="007233DE" w:rsidTr="00CE7E85">
        <w:trPr>
          <w:trHeight w:val="300"/>
        </w:trPr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4FA" w:rsidRPr="007233DE" w:rsidRDefault="00A514FA" w:rsidP="00CE7E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233DE">
              <w:rPr>
                <w:rFonts w:ascii="Calibri" w:eastAsia="Times New Roman" w:hAnsi="Calibri" w:cs="Calibri"/>
                <w:color w:val="000000"/>
              </w:rPr>
              <w:t>&gt;9</w:t>
            </w:r>
          </w:p>
        </w:tc>
      </w:tr>
    </w:tbl>
    <w:p w:rsidR="007233DE" w:rsidRDefault="00CE7E85">
      <w:r>
        <w:br w:type="textWrapping" w:clear="all"/>
      </w:r>
    </w:p>
    <w:sectPr w:rsidR="007233DE" w:rsidSect="007233D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233DE"/>
    <w:rsid w:val="001D0A1C"/>
    <w:rsid w:val="007233DE"/>
    <w:rsid w:val="007C7170"/>
    <w:rsid w:val="008856E3"/>
    <w:rsid w:val="008B1613"/>
    <w:rsid w:val="00A20584"/>
    <w:rsid w:val="00A514FA"/>
    <w:rsid w:val="00B36910"/>
    <w:rsid w:val="00C20270"/>
    <w:rsid w:val="00CE7E85"/>
    <w:rsid w:val="00D22170"/>
    <w:rsid w:val="00E95710"/>
    <w:rsid w:val="00ED04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33D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33DE"/>
    <w:rPr>
      <w:color w:val="800080"/>
      <w:u w:val="single"/>
    </w:rPr>
  </w:style>
  <w:style w:type="paragraph" w:customStyle="1" w:styleId="xl64">
    <w:name w:val="xl64"/>
    <w:basedOn w:val="Normal"/>
    <w:rsid w:val="007233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233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233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7">
    <w:name w:val="xl67"/>
    <w:basedOn w:val="Normal"/>
    <w:rsid w:val="007233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6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3</Words>
  <Characters>52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9-24T09:58:00Z</dcterms:created>
  <dcterms:modified xsi:type="dcterms:W3CDTF">2017-09-24T09:58:00Z</dcterms:modified>
</cp:coreProperties>
</file>